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;Times New Roman Bold Italic" w:hAnsi="Times New Roman;Times New Roman Bold Italic" w:cs="Times New Roman;Times New Roman Bold Italic"/>
        </w:rPr>
      </w:pPr>
      <w:r>
        <w:rPr>
          <w:rFonts w:cs="Times New Roman;Times New Roman Bold Italic" w:ascii="Times New Roman;Times New Roman Bold Italic" w:hAnsi="Times New Roman;Times New Roman Bold Italic"/>
          <w:lang w:val="en-US" w:eastAsia="en-US"/>
        </w:rPr>
        <w:drawing>
          <wp:inline distT="0" distB="0" distL="0" distR="0">
            <wp:extent cx="5260340" cy="411162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0340" cy="4111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;Times New Roman Bold Italic" w:hAnsi="Times New Roman;Times New Roman Bold Italic" w:cs="Times New Roman;Times New Roman Bold Italic"/>
        </w:rPr>
      </w:pPr>
      <w:r>
        <w:rPr>
          <w:rFonts w:cs="Times New Roman;Times New Roman Bold Italic" w:ascii="Times New Roman;Times New Roman Bold Italic" w:hAnsi="Times New Roman;Times New Roman Bold Italic"/>
        </w:rPr>
      </w:r>
    </w:p>
    <w:p>
      <w:pPr>
        <w:pStyle w:val="Normal"/>
        <w:rPr>
          <w:rFonts w:ascii="Times New Roman;Times New Roman Bold Italic" w:hAnsi="Times New Roman;Times New Roman Bold Italic" w:cs="Times New Roman;Times New Roman Bold Italic"/>
        </w:rPr>
      </w:pPr>
      <w:r>
        <w:rPr>
          <w:rFonts w:cs="Times New Roman;Times New Roman Bold Italic" w:ascii="Times New Roman;Times New Roman Bold Italic" w:hAnsi="Times New Roman;Times New Roman Bold Italic"/>
        </w:rPr>
      </w:r>
    </w:p>
    <w:p>
      <w:pPr>
        <w:pStyle w:val="Normal"/>
        <w:spacing w:before="0" w:after="120"/>
        <w:rPr>
          <w:rFonts w:ascii="Times New Roman;Times New Roman Bold Italic" w:hAnsi="Times New Roman;Times New Roman Bold Italic" w:cs="Times New Roman;Times New Roman Bold Italic"/>
          <w:szCs w:val="21"/>
        </w:rPr>
      </w:pPr>
      <w:r>
        <w:rPr>
          <w:rFonts w:cs="Times New Roman;Times New Roman Bold Italic" w:ascii="Times New Roman;Times New Roman Bold Italic" w:hAnsi="Times New Roman;Times New Roman Bold Italic"/>
          <w:szCs w:val="21"/>
        </w:rPr>
        <w:t>Additional file 5</w:t>
      </w:r>
      <w:r>
        <w:rPr>
          <w:rFonts w:cs="Times New Roman;Times New Roman Bold Italic" w:ascii="Times New Roman;Times New Roman Bold Italic" w:hAnsi="Times New Roman;Times New Roman Bold Italic"/>
        </w:rPr>
        <w:t xml:space="preserve">: Phylogenetic tree of 16 </w:t>
      </w:r>
      <w:r>
        <w:rPr>
          <w:rFonts w:cs="Times New Roman;Times New Roman Bold Italic" w:ascii="Times New Roman;Times New Roman Bold Italic" w:hAnsi="Times New Roman;Times New Roman Bold Italic"/>
          <w:i/>
        </w:rPr>
        <w:t>Flaveria</w:t>
      </w:r>
      <w:r>
        <w:rPr>
          <w:rFonts w:cs="Times New Roman;Times New Roman Bold Italic" w:ascii="Times New Roman;Times New Roman Bold Italic" w:hAnsi="Times New Roman;Times New Roman Bold Italic"/>
        </w:rPr>
        <w:t xml:space="preserve"> species using three independent codon positions from </w:t>
      </w:r>
      <w:r>
        <w:rPr>
          <w:rFonts w:cs="Times New Roman;Times New Roman Bold Italic" w:ascii="Times New Roman;Times New Roman Bold Italic" w:hAnsi="Times New Roman;Times New Roman Bold Italic"/>
          <w:i/>
        </w:rPr>
        <w:t>m-CDS</w:t>
      </w:r>
    </w:p>
    <w:p>
      <w:pPr>
        <w:pStyle w:val="Normal"/>
        <w:spacing w:before="0" w:after="120"/>
        <w:rPr/>
      </w:pPr>
      <w:r>
        <w:rPr>
          <w:rFonts w:cs="Times New Roman;Times New Roman Bold Italic" w:ascii="Times New Roman;Times New Roman Bold Italic" w:hAnsi="Times New Roman;Times New Roman Bold Italic"/>
        </w:rPr>
        <w:t>A: Phylogenetic tree based on 1</w:t>
      </w:r>
      <w:r>
        <w:rPr>
          <w:rFonts w:cs="Times New Roman;Times New Roman Bold Italic" w:ascii="Times New Roman;Times New Roman Bold Italic" w:hAnsi="Times New Roman;Times New Roman Bold Italic"/>
          <w:vertAlign w:val="superscript"/>
        </w:rPr>
        <w:t>th</w:t>
      </w:r>
      <w:r>
        <w:rPr>
          <w:rFonts w:cs="Times New Roman;Times New Roman Bold Italic" w:ascii="Times New Roman;Times New Roman Bold Italic" w:hAnsi="Times New Roman;Times New Roman Bold Italic"/>
        </w:rPr>
        <w:t xml:space="preserve"> codon sites. B: phylogenetic tree based on 2</w:t>
      </w:r>
      <w:r>
        <w:rPr>
          <w:rFonts w:cs="Times New Roman;Times New Roman Bold Italic" w:ascii="Times New Roman;Times New Roman Bold Italic" w:hAnsi="Times New Roman;Times New Roman Bold Italic"/>
          <w:vertAlign w:val="superscript"/>
        </w:rPr>
        <w:t>nd</w:t>
      </w:r>
      <w:r>
        <w:rPr>
          <w:rFonts w:cs="Times New Roman;Times New Roman Bold Italic" w:ascii="Times New Roman;Times New Roman Bold Italic" w:hAnsi="Times New Roman;Times New Roman Bold Italic"/>
        </w:rPr>
        <w:t xml:space="preserve"> codon sites. C: phylogenetic tree based on 3</w:t>
      </w:r>
      <w:r>
        <w:rPr>
          <w:rFonts w:cs="Times New Roman;Times New Roman Bold Italic" w:ascii="Times New Roman;Times New Roman Bold Italic" w:hAnsi="Times New Roman;Times New Roman Bold Italic"/>
          <w:vertAlign w:val="superscript"/>
        </w:rPr>
        <w:t>rd</w:t>
      </w:r>
      <w:r>
        <w:rPr>
          <w:rFonts w:cs="Times New Roman;Times New Roman Bold Italic" w:ascii="Times New Roman;Times New Roman Bold Italic" w:hAnsi="Times New Roman;Times New Roman Bold Italic"/>
        </w:rPr>
        <w:t xml:space="preserve"> codon sites. Pooling samples from different leaves libraries of one species resulted in samples representing 16 </w:t>
      </w:r>
      <w:r>
        <w:rPr>
          <w:rFonts w:cs="Times New Roman;Times New Roman Bold Italic" w:ascii="Times New Roman;Times New Roman Bold Italic" w:hAnsi="Times New Roman;Times New Roman Bold Italic"/>
          <w:i/>
        </w:rPr>
        <w:t>Flaveria</w:t>
      </w:r>
      <w:r>
        <w:rPr>
          <w:rFonts w:cs="Times New Roman;Times New Roman Bold Italic" w:ascii="Times New Roman;Times New Roman Bold Italic" w:hAnsi="Times New Roman;Times New Roman Bold Italic"/>
        </w:rPr>
        <w:t xml:space="preserve"> species. Both Bayesian inference (BI) and Maximum likelihood (ML) tree were inferred from independent positions of codon from 2,271 genes with 191,482 sites using GTR+ GAMMA+I model of sequence substitution and variation. The numbers besides each node were posterior probability (up) inferred from 1000,000 generations and bootstrap score (down) from 500 bootstrap sampling. (</w:t>
      </w:r>
      <w:r>
        <w:rPr>
          <w:rFonts w:cs="Times New Roman;Times New Roman Bold Italic" w:ascii="Times New Roman;Times New Roman Bold Italic" w:hAnsi="Times New Roman;Times New Roman Bold Italic"/>
          <w:i/>
        </w:rPr>
        <w:t>m-CDS</w:t>
      </w:r>
      <w:r>
        <w:rPr>
          <w:rFonts w:cs="Times New Roman;Times New Roman Bold Italic" w:ascii="Times New Roman;Times New Roman Bold Italic" w:hAnsi="Times New Roman;Times New Roman Bold Italic"/>
        </w:rPr>
        <w:t>: reference contains the longest gene for each paralog family).</w:t>
      </w:r>
    </w:p>
    <w:p>
      <w:pPr>
        <w:pStyle w:val="Normal"/>
        <w:spacing w:before="0" w:after="200"/>
        <w:rPr>
          <w:rFonts w:ascii="Times New Roman;Times New Roman Bold Italic" w:hAnsi="Times New Roman;Times New Roman Bold Italic" w:cs="Times New Roman;Times New Roman Bold Italic"/>
        </w:rPr>
      </w:pPr>
      <w:r>
        <w:rPr>
          <w:rFonts w:cs="Times New Roman;Times New Roman Bold Italic" w:ascii="Times New Roman;Times New Roman Bold Italic" w:hAnsi="Times New Roman;Times New Roman Bold Italic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altName w:val="Times New Roman Bold Italic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Calibri;Calibri" w:cs="Times New Roman;Times New Roman Bold Italic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2T09:51:00Z</dcterms:created>
  <dc:creator>mvillaflores</dc:creator>
  <dc:description/>
  <cp:keywords/>
  <dc:language>en-US</dc:language>
  <cp:lastModifiedBy>mvillaflores</cp:lastModifiedBy>
  <dcterms:modified xsi:type="dcterms:W3CDTF">2015-06-02T09:51:00Z</dcterms:modified>
  <cp:revision>1</cp:revision>
  <dc:subject/>
  <dc:title/>
</cp:coreProperties>
</file>